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F2AAA" w14:textId="77777777" w:rsidR="007D01A4" w:rsidRPr="0052250E" w:rsidRDefault="007D01A4" w:rsidP="007D01A4">
      <w:pPr>
        <w:spacing w:after="240" w:line="360" w:lineRule="auto"/>
        <w:rPr>
          <w:rFonts w:cstheme="minorHAnsi"/>
          <w:sz w:val="22"/>
          <w:szCs w:val="22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26"/>
        <w:gridCol w:w="1126"/>
        <w:gridCol w:w="1126"/>
        <w:gridCol w:w="1127"/>
        <w:gridCol w:w="1127"/>
      </w:tblGrid>
      <w:tr w:rsidR="007D01A4" w14:paraId="481CB9E9" w14:textId="77777777" w:rsidTr="002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6" w:type="dxa"/>
          </w:tcPr>
          <w:p w14:paraId="7504B42A" w14:textId="77777777" w:rsidR="007D01A4" w:rsidRPr="00375457" w:rsidRDefault="007D01A4" w:rsidP="00287555">
            <w:pPr>
              <w:spacing w:after="240" w:line="360" w:lineRule="auto"/>
              <w:rPr>
                <w:rFonts w:cstheme="minorHAnsi"/>
                <w:b w:val="0"/>
                <w:sz w:val="22"/>
                <w:szCs w:val="22"/>
              </w:rPr>
            </w:pPr>
            <w:r>
              <w:rPr>
                <w:rFonts w:cstheme="minorHAnsi"/>
                <w:b w:val="0"/>
                <w:caps w:val="0"/>
                <w:sz w:val="22"/>
                <w:szCs w:val="22"/>
              </w:rPr>
              <w:t>prior</w:t>
            </w:r>
          </w:p>
        </w:tc>
        <w:tc>
          <w:tcPr>
            <w:tcW w:w="1126" w:type="dxa"/>
          </w:tcPr>
          <w:p w14:paraId="5080AB7D" w14:textId="77777777" w:rsidR="007D01A4" w:rsidRPr="00375457" w:rsidRDefault="007D01A4" w:rsidP="00287555">
            <w:pPr>
              <w:spacing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cstheme="minorHAnsi"/>
                <w:b w:val="0"/>
                <w:sz w:val="22"/>
                <w:szCs w:val="22"/>
              </w:rPr>
              <w:t>Θ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bscript"/>
              </w:rPr>
              <w:t>W. Africa</w:t>
            </w:r>
          </w:p>
        </w:tc>
        <w:tc>
          <w:tcPr>
            <w:tcW w:w="1126" w:type="dxa"/>
          </w:tcPr>
          <w:p w14:paraId="733FBA8A" w14:textId="77777777" w:rsidR="007D01A4" w:rsidRPr="00375457" w:rsidRDefault="007D01A4" w:rsidP="00287555">
            <w:pPr>
              <w:spacing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cstheme="minorHAnsi"/>
                <w:b w:val="0"/>
                <w:sz w:val="22"/>
                <w:szCs w:val="22"/>
              </w:rPr>
              <w:t>Θ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bscript"/>
              </w:rPr>
              <w:t>Chad</w:t>
            </w:r>
          </w:p>
        </w:tc>
        <w:tc>
          <w:tcPr>
            <w:tcW w:w="1126" w:type="dxa"/>
          </w:tcPr>
          <w:p w14:paraId="6EE4420E" w14:textId="77777777" w:rsidR="007D01A4" w:rsidRPr="00375457" w:rsidRDefault="007D01A4" w:rsidP="00287555">
            <w:pPr>
              <w:spacing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cstheme="minorHAnsi"/>
                <w:b w:val="0"/>
                <w:sz w:val="22"/>
                <w:szCs w:val="22"/>
              </w:rPr>
              <w:t>Θ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bscript"/>
              </w:rPr>
              <w:t>E. Africa</w:t>
            </w:r>
          </w:p>
        </w:tc>
        <w:tc>
          <w:tcPr>
            <w:tcW w:w="1126" w:type="dxa"/>
          </w:tcPr>
          <w:p w14:paraId="45C71217" w14:textId="77777777" w:rsidR="007D01A4" w:rsidRPr="00375457" w:rsidRDefault="007D01A4" w:rsidP="00287555">
            <w:pPr>
              <w:spacing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cstheme="minorHAnsi"/>
                <w:b w:val="0"/>
                <w:sz w:val="22"/>
                <w:szCs w:val="22"/>
              </w:rPr>
              <w:t>Θ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bscript"/>
              </w:rPr>
              <w:t>East+Chad</w:t>
            </w:r>
          </w:p>
        </w:tc>
        <w:tc>
          <w:tcPr>
            <w:tcW w:w="1126" w:type="dxa"/>
          </w:tcPr>
          <w:p w14:paraId="010DD1B4" w14:textId="77777777" w:rsidR="007D01A4" w:rsidRPr="00375457" w:rsidRDefault="007D01A4" w:rsidP="00287555">
            <w:pPr>
              <w:spacing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cstheme="minorHAnsi"/>
                <w:b w:val="0"/>
                <w:sz w:val="22"/>
                <w:szCs w:val="22"/>
              </w:rPr>
              <w:t>Θ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bscript"/>
              </w:rPr>
              <w:t>Africa</w:t>
            </w:r>
          </w:p>
        </w:tc>
        <w:tc>
          <w:tcPr>
            <w:tcW w:w="1127" w:type="dxa"/>
          </w:tcPr>
          <w:p w14:paraId="0A329599" w14:textId="77777777" w:rsidR="007D01A4" w:rsidRPr="00375457" w:rsidRDefault="007D01A4" w:rsidP="00287555">
            <w:pPr>
              <w:spacing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ascii="Cambria Math" w:hAnsi="Cambria Math" w:cs="Cambria Math"/>
                <w:b w:val="0"/>
                <w:sz w:val="22"/>
                <w:szCs w:val="22"/>
              </w:rPr>
              <w:t>𝜏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bscript"/>
              </w:rPr>
              <w:t>East+Chad</w:t>
            </w:r>
          </w:p>
        </w:tc>
        <w:tc>
          <w:tcPr>
            <w:tcW w:w="1127" w:type="dxa"/>
          </w:tcPr>
          <w:p w14:paraId="51A1D2B1" w14:textId="77777777" w:rsidR="007D01A4" w:rsidRPr="00375457" w:rsidRDefault="007D01A4" w:rsidP="00287555">
            <w:pPr>
              <w:spacing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ascii="Cambria Math" w:hAnsi="Cambria Math" w:cs="Cambria Math"/>
                <w:b w:val="0"/>
                <w:sz w:val="22"/>
                <w:szCs w:val="22"/>
              </w:rPr>
              <w:t>𝜏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bscript"/>
              </w:rPr>
              <w:t>Africa</w:t>
            </w:r>
          </w:p>
        </w:tc>
      </w:tr>
      <w:tr w:rsidR="007D01A4" w14:paraId="6FC4D3C8" w14:textId="77777777" w:rsidTr="002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11150D7E" w14:textId="77777777" w:rsidR="007D01A4" w:rsidRPr="00375457" w:rsidRDefault="007D01A4" w:rsidP="00287555">
            <w:pPr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ascii="Cambria Math" w:hAnsi="Cambria Math" w:cs="Cambria Math"/>
                <w:b w:val="0"/>
                <w:sz w:val="22"/>
                <w:szCs w:val="22"/>
                <w:lang w:eastAsia="en-GB"/>
              </w:rPr>
              <w:t>𝛼=</w:t>
            </w:r>
            <w:r w:rsidRPr="00375457">
              <w:rPr>
                <w:rFonts w:cstheme="minorHAnsi"/>
                <w:b w:val="0"/>
                <w:sz w:val="22"/>
                <w:szCs w:val="22"/>
                <w:lang w:eastAsia="en-GB"/>
              </w:rPr>
              <w:t>10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perscript"/>
                <w:lang w:eastAsia="en-GB"/>
              </w:rPr>
              <w:t>-8</w:t>
            </w:r>
          </w:p>
        </w:tc>
        <w:tc>
          <w:tcPr>
            <w:tcW w:w="1126" w:type="dxa"/>
          </w:tcPr>
          <w:p w14:paraId="6FB35930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2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538</w:t>
            </w:r>
          </w:p>
          <w:p w14:paraId="4E716C0A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8,888-24,184)</w:t>
            </w:r>
          </w:p>
        </w:tc>
        <w:tc>
          <w:tcPr>
            <w:tcW w:w="1126" w:type="dxa"/>
          </w:tcPr>
          <w:p w14:paraId="704AA128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3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08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  <w:p w14:paraId="7A158073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20,496-40,550)</w:t>
            </w:r>
          </w:p>
        </w:tc>
        <w:tc>
          <w:tcPr>
            <w:tcW w:w="1126" w:type="dxa"/>
          </w:tcPr>
          <w:p w14:paraId="25EDC4F9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84</w:t>
            </w:r>
            <w:r>
              <w:rPr>
                <w:rFonts w:cstheme="minorHAnsi"/>
                <w:sz w:val="22"/>
                <w:szCs w:val="22"/>
              </w:rPr>
              <w:t>9</w:t>
            </w:r>
          </w:p>
          <w:p w14:paraId="2DAA4E6A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5024-10502)</w:t>
            </w:r>
          </w:p>
        </w:tc>
        <w:tc>
          <w:tcPr>
            <w:tcW w:w="1126" w:type="dxa"/>
          </w:tcPr>
          <w:p w14:paraId="798EF6B2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336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776</w:t>
            </w:r>
          </w:p>
          <w:p w14:paraId="7C9B01B9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251697-426576)</w:t>
            </w:r>
          </w:p>
        </w:tc>
        <w:tc>
          <w:tcPr>
            <w:tcW w:w="1126" w:type="dxa"/>
          </w:tcPr>
          <w:p w14:paraId="619E082C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11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057</w:t>
            </w:r>
          </w:p>
          <w:p w14:paraId="06AC6478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06969-117231)</w:t>
            </w:r>
          </w:p>
        </w:tc>
        <w:tc>
          <w:tcPr>
            <w:tcW w:w="1127" w:type="dxa"/>
          </w:tcPr>
          <w:p w14:paraId="1E96F2F6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106</w:t>
            </w:r>
          </w:p>
          <w:p w14:paraId="1FF39705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2572-5542)</w:t>
            </w:r>
          </w:p>
        </w:tc>
        <w:tc>
          <w:tcPr>
            <w:tcW w:w="1127" w:type="dxa"/>
          </w:tcPr>
          <w:p w14:paraId="5EF55183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20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643</w:t>
            </w:r>
          </w:p>
          <w:p w14:paraId="0444FF5C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8326-22889)</w:t>
            </w:r>
          </w:p>
          <w:p w14:paraId="66052E0F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7D01A4" w14:paraId="3BF35CDB" w14:textId="77777777" w:rsidTr="0028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6CFD93CB" w14:textId="77777777" w:rsidR="007D01A4" w:rsidRPr="00375457" w:rsidRDefault="007D01A4" w:rsidP="00287555">
            <w:pPr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ascii="Cambria Math" w:hAnsi="Cambria Math" w:cs="Cambria Math"/>
                <w:b w:val="0"/>
                <w:sz w:val="22"/>
                <w:szCs w:val="22"/>
                <w:lang w:eastAsia="en-GB"/>
              </w:rPr>
              <w:t>𝛼=</w:t>
            </w:r>
            <w:r w:rsidRPr="00375457">
              <w:rPr>
                <w:rFonts w:cstheme="minorHAnsi"/>
                <w:b w:val="0"/>
                <w:sz w:val="22"/>
                <w:szCs w:val="22"/>
                <w:lang w:eastAsia="en-GB"/>
              </w:rPr>
              <w:t>10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perscript"/>
                <w:lang w:eastAsia="en-GB"/>
              </w:rPr>
              <w:t>-7</w:t>
            </w:r>
          </w:p>
        </w:tc>
        <w:tc>
          <w:tcPr>
            <w:tcW w:w="1126" w:type="dxa"/>
          </w:tcPr>
          <w:p w14:paraId="571BC190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21,625</w:t>
            </w:r>
          </w:p>
          <w:p w14:paraId="5EDDA407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9160-24188)</w:t>
            </w:r>
          </w:p>
          <w:p w14:paraId="77EA7DE7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6" w:type="dxa"/>
          </w:tcPr>
          <w:p w14:paraId="79ECED31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28,361</w:t>
            </w:r>
          </w:p>
          <w:p w14:paraId="11546EC2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8744-36941)</w:t>
            </w:r>
          </w:p>
        </w:tc>
        <w:tc>
          <w:tcPr>
            <w:tcW w:w="1126" w:type="dxa"/>
          </w:tcPr>
          <w:p w14:paraId="6F29C8FD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7,151</w:t>
            </w:r>
          </w:p>
          <w:p w14:paraId="31107AD0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4756-9323)</w:t>
            </w:r>
          </w:p>
        </w:tc>
        <w:tc>
          <w:tcPr>
            <w:tcW w:w="1126" w:type="dxa"/>
          </w:tcPr>
          <w:p w14:paraId="60443C6D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349,031</w:t>
            </w:r>
          </w:p>
          <w:p w14:paraId="34CF0AA6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252008-463045)</w:t>
            </w:r>
          </w:p>
        </w:tc>
        <w:tc>
          <w:tcPr>
            <w:tcW w:w="1126" w:type="dxa"/>
          </w:tcPr>
          <w:p w14:paraId="05D84F1C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112,494</w:t>
            </w:r>
          </w:p>
          <w:p w14:paraId="565F9F9D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07749-117749)</w:t>
            </w:r>
          </w:p>
        </w:tc>
        <w:tc>
          <w:tcPr>
            <w:tcW w:w="1127" w:type="dxa"/>
          </w:tcPr>
          <w:p w14:paraId="2D7B3DF3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3,729</w:t>
            </w:r>
          </w:p>
          <w:p w14:paraId="6C046D0A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2347-4809)</w:t>
            </w:r>
          </w:p>
        </w:tc>
        <w:tc>
          <w:tcPr>
            <w:tcW w:w="1127" w:type="dxa"/>
          </w:tcPr>
          <w:p w14:paraId="00D809B4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20,760</w:t>
            </w:r>
          </w:p>
          <w:p w14:paraId="7AF8F59C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8660-22996)</w:t>
            </w:r>
          </w:p>
        </w:tc>
      </w:tr>
      <w:tr w:rsidR="007D01A4" w14:paraId="0FE7EDA9" w14:textId="77777777" w:rsidTr="002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023E1441" w14:textId="77777777" w:rsidR="007D01A4" w:rsidRPr="00375457" w:rsidRDefault="007D01A4" w:rsidP="00287555">
            <w:pPr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ascii="Cambria Math" w:hAnsi="Cambria Math" w:cs="Cambria Math"/>
                <w:b w:val="0"/>
                <w:sz w:val="22"/>
                <w:szCs w:val="22"/>
                <w:lang w:eastAsia="en-GB"/>
              </w:rPr>
              <w:t>𝛼=</w:t>
            </w:r>
            <w:r w:rsidRPr="00375457">
              <w:rPr>
                <w:rFonts w:cstheme="minorHAnsi"/>
                <w:b w:val="0"/>
                <w:sz w:val="22"/>
                <w:szCs w:val="22"/>
                <w:lang w:eastAsia="en-GB"/>
              </w:rPr>
              <w:t>10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perscript"/>
                <w:lang w:eastAsia="en-GB"/>
              </w:rPr>
              <w:t>-6</w:t>
            </w:r>
          </w:p>
        </w:tc>
        <w:tc>
          <w:tcPr>
            <w:tcW w:w="1126" w:type="dxa"/>
          </w:tcPr>
          <w:p w14:paraId="229BBB29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2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14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  <w:p w14:paraId="4B67DA8E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8633-23594)</w:t>
            </w:r>
          </w:p>
          <w:p w14:paraId="6A384F14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6" w:type="dxa"/>
          </w:tcPr>
          <w:p w14:paraId="0D3E95C6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28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19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  <w:p w14:paraId="350488CC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8103-36990)</w:t>
            </w:r>
          </w:p>
        </w:tc>
        <w:tc>
          <w:tcPr>
            <w:tcW w:w="1126" w:type="dxa"/>
          </w:tcPr>
          <w:p w14:paraId="0A00D8F9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22"/>
                <w:szCs w:val="22"/>
              </w:rPr>
              <w:t>7,370</w:t>
            </w:r>
          </w:p>
          <w:p w14:paraId="5D907A48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4603-9464)</w:t>
            </w:r>
          </w:p>
        </w:tc>
        <w:tc>
          <w:tcPr>
            <w:tcW w:w="1126" w:type="dxa"/>
          </w:tcPr>
          <w:p w14:paraId="0AB01458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39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842</w:t>
            </w:r>
          </w:p>
          <w:p w14:paraId="200934EF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273224-504162)</w:t>
            </w:r>
          </w:p>
        </w:tc>
        <w:tc>
          <w:tcPr>
            <w:tcW w:w="1126" w:type="dxa"/>
          </w:tcPr>
          <w:p w14:paraId="1C407ACF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11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903</w:t>
            </w:r>
          </w:p>
          <w:p w14:paraId="70B423B3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08006-118058)</w:t>
            </w:r>
          </w:p>
        </w:tc>
        <w:tc>
          <w:tcPr>
            <w:tcW w:w="1127" w:type="dxa"/>
          </w:tcPr>
          <w:p w14:paraId="49CA7553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841</w:t>
            </w:r>
          </w:p>
          <w:p w14:paraId="7703CF2F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2358-5080)</w:t>
            </w:r>
          </w:p>
        </w:tc>
        <w:tc>
          <w:tcPr>
            <w:tcW w:w="1127" w:type="dxa"/>
          </w:tcPr>
          <w:p w14:paraId="68303CB3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20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398</w:t>
            </w:r>
          </w:p>
          <w:p w14:paraId="1D959E55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13"/>
                <w:szCs w:val="13"/>
              </w:rPr>
              <w:t>(18047-22869)</w:t>
            </w:r>
          </w:p>
        </w:tc>
      </w:tr>
      <w:tr w:rsidR="007D01A4" w14:paraId="326740EC" w14:textId="77777777" w:rsidTr="002875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4F952A82" w14:textId="77777777" w:rsidR="007D01A4" w:rsidRPr="00375457" w:rsidRDefault="007D01A4" w:rsidP="00287555">
            <w:pPr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ascii="Cambria Math" w:hAnsi="Cambria Math" w:cs="Cambria Math"/>
                <w:b w:val="0"/>
                <w:sz w:val="22"/>
                <w:szCs w:val="22"/>
                <w:lang w:eastAsia="en-GB"/>
              </w:rPr>
              <w:t>𝛼=</w:t>
            </w:r>
            <w:r w:rsidRPr="00375457">
              <w:rPr>
                <w:rFonts w:cstheme="minorHAnsi"/>
                <w:b w:val="0"/>
                <w:sz w:val="22"/>
                <w:szCs w:val="22"/>
                <w:lang w:eastAsia="en-GB"/>
              </w:rPr>
              <w:t>10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perscript"/>
                <w:lang w:eastAsia="en-GB"/>
              </w:rPr>
              <w:t>-5</w:t>
            </w:r>
          </w:p>
        </w:tc>
        <w:tc>
          <w:tcPr>
            <w:tcW w:w="1126" w:type="dxa"/>
          </w:tcPr>
          <w:p w14:paraId="288CAD52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2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56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  <w:p w14:paraId="37E1F270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8831-24496)</w:t>
            </w:r>
          </w:p>
        </w:tc>
        <w:tc>
          <w:tcPr>
            <w:tcW w:w="1126" w:type="dxa"/>
          </w:tcPr>
          <w:p w14:paraId="721E8FBF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29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89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  <w:p w14:paraId="197D8328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20177-39670)</w:t>
            </w:r>
          </w:p>
        </w:tc>
        <w:tc>
          <w:tcPr>
            <w:tcW w:w="1126" w:type="dxa"/>
          </w:tcPr>
          <w:p w14:paraId="7F1D573D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7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61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  <w:p w14:paraId="23A8CAD4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4998-10102)</w:t>
            </w:r>
          </w:p>
        </w:tc>
        <w:tc>
          <w:tcPr>
            <w:tcW w:w="1126" w:type="dxa"/>
          </w:tcPr>
          <w:p w14:paraId="1D79F0AC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350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86</w:t>
            </w:r>
            <w:r>
              <w:rPr>
                <w:rFonts w:cstheme="minorHAnsi"/>
                <w:sz w:val="22"/>
                <w:szCs w:val="22"/>
              </w:rPr>
              <w:t>6</w:t>
            </w:r>
          </w:p>
          <w:p w14:paraId="6A12BF2A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253046-471265)</w:t>
            </w:r>
          </w:p>
        </w:tc>
        <w:tc>
          <w:tcPr>
            <w:tcW w:w="1126" w:type="dxa"/>
          </w:tcPr>
          <w:p w14:paraId="6C3C8F70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11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84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  <w:p w14:paraId="6A57AC14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07483-118213)</w:t>
            </w:r>
          </w:p>
        </w:tc>
        <w:tc>
          <w:tcPr>
            <w:tcW w:w="1127" w:type="dxa"/>
          </w:tcPr>
          <w:p w14:paraId="407166CA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,014</w:t>
            </w:r>
          </w:p>
          <w:p w14:paraId="59811FF5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2572-5421)</w:t>
            </w:r>
          </w:p>
        </w:tc>
        <w:tc>
          <w:tcPr>
            <w:tcW w:w="1127" w:type="dxa"/>
          </w:tcPr>
          <w:p w14:paraId="49B3EC45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20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6</w:t>
            </w:r>
            <w:r>
              <w:rPr>
                <w:rFonts w:cstheme="minorHAnsi"/>
                <w:sz w:val="22"/>
                <w:szCs w:val="22"/>
              </w:rPr>
              <w:t>12</w:t>
            </w:r>
          </w:p>
          <w:p w14:paraId="167BECFC" w14:textId="77777777" w:rsidR="007D01A4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8150-23222)</w:t>
            </w:r>
          </w:p>
          <w:p w14:paraId="2B3F31D3" w14:textId="77777777" w:rsidR="007D01A4" w:rsidRPr="003D394E" w:rsidRDefault="007D01A4" w:rsidP="0028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</w:p>
        </w:tc>
      </w:tr>
      <w:tr w:rsidR="007D01A4" w14:paraId="04CCB1AB" w14:textId="77777777" w:rsidTr="002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3E326C56" w14:textId="77777777" w:rsidR="007D01A4" w:rsidRPr="00375457" w:rsidRDefault="007D01A4" w:rsidP="00287555">
            <w:pPr>
              <w:rPr>
                <w:rFonts w:cstheme="minorHAnsi"/>
                <w:b w:val="0"/>
                <w:sz w:val="22"/>
                <w:szCs w:val="22"/>
              </w:rPr>
            </w:pPr>
            <w:r w:rsidRPr="00375457">
              <w:rPr>
                <w:rFonts w:ascii="Cambria Math" w:hAnsi="Cambria Math" w:cs="Cambria Math"/>
                <w:b w:val="0"/>
                <w:sz w:val="22"/>
                <w:szCs w:val="22"/>
                <w:lang w:eastAsia="en-GB"/>
              </w:rPr>
              <w:t>𝛼=</w:t>
            </w:r>
            <w:r w:rsidRPr="00375457">
              <w:rPr>
                <w:rFonts w:cstheme="minorHAnsi"/>
                <w:b w:val="0"/>
                <w:sz w:val="22"/>
                <w:szCs w:val="22"/>
                <w:lang w:eastAsia="en-GB"/>
              </w:rPr>
              <w:t>10</w:t>
            </w:r>
            <w:r w:rsidRPr="00375457">
              <w:rPr>
                <w:rFonts w:cstheme="minorHAnsi"/>
                <w:b w:val="0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  <w:tc>
          <w:tcPr>
            <w:tcW w:w="1126" w:type="dxa"/>
          </w:tcPr>
          <w:p w14:paraId="2F72E779" w14:textId="77777777" w:rsidR="007D01A4" w:rsidRPr="005725E2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725E2">
              <w:rPr>
                <w:rFonts w:cstheme="minorHAnsi"/>
                <w:sz w:val="22"/>
                <w:szCs w:val="22"/>
              </w:rPr>
              <w:t>21,233</w:t>
            </w:r>
          </w:p>
          <w:p w14:paraId="6626EAB1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8420-23886)</w:t>
            </w:r>
          </w:p>
        </w:tc>
        <w:tc>
          <w:tcPr>
            <w:tcW w:w="1126" w:type="dxa"/>
          </w:tcPr>
          <w:p w14:paraId="7E066B0E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D394E">
              <w:rPr>
                <w:rFonts w:cstheme="minorHAnsi"/>
                <w:sz w:val="22"/>
                <w:szCs w:val="22"/>
              </w:rPr>
              <w:t>3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283</w:t>
            </w:r>
          </w:p>
          <w:p w14:paraId="5745E15C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22994-41750)</w:t>
            </w:r>
          </w:p>
        </w:tc>
        <w:tc>
          <w:tcPr>
            <w:tcW w:w="1126" w:type="dxa"/>
          </w:tcPr>
          <w:p w14:paraId="2EE36834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22"/>
                <w:szCs w:val="22"/>
              </w:rPr>
              <w:t>8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15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  <w:p w14:paraId="65216E4D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D394E">
              <w:rPr>
                <w:rFonts w:cstheme="minorHAnsi"/>
                <w:sz w:val="13"/>
                <w:szCs w:val="13"/>
              </w:rPr>
              <w:t>(5596-10490)</w:t>
            </w:r>
          </w:p>
        </w:tc>
        <w:tc>
          <w:tcPr>
            <w:tcW w:w="1126" w:type="dxa"/>
          </w:tcPr>
          <w:p w14:paraId="4E9170E4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340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002</w:t>
            </w:r>
          </w:p>
          <w:p w14:paraId="3CA4AA67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244403-437895)</w:t>
            </w:r>
          </w:p>
        </w:tc>
        <w:tc>
          <w:tcPr>
            <w:tcW w:w="1126" w:type="dxa"/>
          </w:tcPr>
          <w:p w14:paraId="142A0783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2,930</w:t>
            </w:r>
          </w:p>
          <w:p w14:paraId="2B6EFB1E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07743-118174)</w:t>
            </w:r>
          </w:p>
        </w:tc>
        <w:tc>
          <w:tcPr>
            <w:tcW w:w="1127" w:type="dxa"/>
          </w:tcPr>
          <w:p w14:paraId="5BA46F29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,305</w:t>
            </w:r>
          </w:p>
          <w:p w14:paraId="4E4959C0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2895-5559)</w:t>
            </w:r>
          </w:p>
        </w:tc>
        <w:tc>
          <w:tcPr>
            <w:tcW w:w="1127" w:type="dxa"/>
          </w:tcPr>
          <w:p w14:paraId="6F04FD21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D394E">
              <w:rPr>
                <w:rFonts w:cstheme="minorHAnsi"/>
                <w:sz w:val="22"/>
                <w:szCs w:val="22"/>
              </w:rPr>
              <w:t>20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3D394E">
              <w:rPr>
                <w:rFonts w:cstheme="minorHAnsi"/>
                <w:sz w:val="22"/>
                <w:szCs w:val="22"/>
              </w:rPr>
              <w:t>319</w:t>
            </w:r>
          </w:p>
          <w:p w14:paraId="2D6FC7C9" w14:textId="77777777" w:rsidR="007D01A4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  <w:r w:rsidRPr="003D394E">
              <w:rPr>
                <w:rFonts w:cstheme="minorHAnsi"/>
                <w:sz w:val="13"/>
                <w:szCs w:val="13"/>
              </w:rPr>
              <w:t>(17666-22705)</w:t>
            </w:r>
          </w:p>
          <w:p w14:paraId="345039F8" w14:textId="77777777" w:rsidR="007D01A4" w:rsidRPr="003D394E" w:rsidRDefault="007D01A4" w:rsidP="0028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3"/>
                <w:szCs w:val="13"/>
              </w:rPr>
            </w:pPr>
          </w:p>
        </w:tc>
      </w:tr>
    </w:tbl>
    <w:p w14:paraId="3BC8A70B" w14:textId="77777777" w:rsidR="007D01A4" w:rsidRDefault="007D01A4" w:rsidP="007D01A4">
      <w:pPr>
        <w:spacing w:after="240" w:line="360" w:lineRule="auto"/>
        <w:rPr>
          <w:rFonts w:cstheme="minorHAnsi"/>
          <w:sz w:val="22"/>
          <w:szCs w:val="22"/>
        </w:rPr>
      </w:pPr>
    </w:p>
    <w:p w14:paraId="188FF12A" w14:textId="77777777" w:rsidR="00222AD8" w:rsidRDefault="007D01A4">
      <w:bookmarkStart w:id="0" w:name="_GoBack"/>
      <w:bookmarkEnd w:id="0"/>
    </w:p>
    <w:sectPr w:rsidR="00222AD8" w:rsidSect="007D01A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1A4"/>
    <w:rsid w:val="00026A57"/>
    <w:rsid w:val="00027B62"/>
    <w:rsid w:val="000545EF"/>
    <w:rsid w:val="00071583"/>
    <w:rsid w:val="000A7008"/>
    <w:rsid w:val="000B0990"/>
    <w:rsid w:val="000C573D"/>
    <w:rsid w:val="000E3153"/>
    <w:rsid w:val="000E509A"/>
    <w:rsid w:val="000F71C7"/>
    <w:rsid w:val="001027D5"/>
    <w:rsid w:val="00103BCC"/>
    <w:rsid w:val="00127799"/>
    <w:rsid w:val="00133F7E"/>
    <w:rsid w:val="0014316C"/>
    <w:rsid w:val="00144F57"/>
    <w:rsid w:val="00147988"/>
    <w:rsid w:val="00147B81"/>
    <w:rsid w:val="0016468D"/>
    <w:rsid w:val="00174E65"/>
    <w:rsid w:val="00175837"/>
    <w:rsid w:val="001932E8"/>
    <w:rsid w:val="001A04A8"/>
    <w:rsid w:val="001B21DD"/>
    <w:rsid w:val="001B5FD1"/>
    <w:rsid w:val="001D14C5"/>
    <w:rsid w:val="001D169C"/>
    <w:rsid w:val="001D65A8"/>
    <w:rsid w:val="001F78B2"/>
    <w:rsid w:val="00221A86"/>
    <w:rsid w:val="00231385"/>
    <w:rsid w:val="0025154D"/>
    <w:rsid w:val="002516C1"/>
    <w:rsid w:val="0026565B"/>
    <w:rsid w:val="00267659"/>
    <w:rsid w:val="002A3082"/>
    <w:rsid w:val="002B17A4"/>
    <w:rsid w:val="002C715A"/>
    <w:rsid w:val="002D78AB"/>
    <w:rsid w:val="002F2541"/>
    <w:rsid w:val="002F2FE6"/>
    <w:rsid w:val="00300C7A"/>
    <w:rsid w:val="00312D79"/>
    <w:rsid w:val="003378E2"/>
    <w:rsid w:val="00346C31"/>
    <w:rsid w:val="003525F2"/>
    <w:rsid w:val="00381EA2"/>
    <w:rsid w:val="00384CE7"/>
    <w:rsid w:val="003A22F4"/>
    <w:rsid w:val="003B1652"/>
    <w:rsid w:val="003B71E2"/>
    <w:rsid w:val="003C3410"/>
    <w:rsid w:val="003C38A9"/>
    <w:rsid w:val="003C69F0"/>
    <w:rsid w:val="003D4F66"/>
    <w:rsid w:val="003E08B5"/>
    <w:rsid w:val="00403D17"/>
    <w:rsid w:val="00427B17"/>
    <w:rsid w:val="004311E4"/>
    <w:rsid w:val="004673CE"/>
    <w:rsid w:val="00476BC9"/>
    <w:rsid w:val="00486888"/>
    <w:rsid w:val="004A71B7"/>
    <w:rsid w:val="004A724A"/>
    <w:rsid w:val="004D02C2"/>
    <w:rsid w:val="004D039D"/>
    <w:rsid w:val="004E27CD"/>
    <w:rsid w:val="004F298F"/>
    <w:rsid w:val="00503186"/>
    <w:rsid w:val="00525C5A"/>
    <w:rsid w:val="0052652C"/>
    <w:rsid w:val="005556D9"/>
    <w:rsid w:val="0055679E"/>
    <w:rsid w:val="005601B0"/>
    <w:rsid w:val="0058395B"/>
    <w:rsid w:val="00590C4B"/>
    <w:rsid w:val="00594B48"/>
    <w:rsid w:val="005C228B"/>
    <w:rsid w:val="005C785B"/>
    <w:rsid w:val="005D09A8"/>
    <w:rsid w:val="005D0B3E"/>
    <w:rsid w:val="005E263B"/>
    <w:rsid w:val="005F44E1"/>
    <w:rsid w:val="005F62AC"/>
    <w:rsid w:val="00600B59"/>
    <w:rsid w:val="0060147E"/>
    <w:rsid w:val="006049AF"/>
    <w:rsid w:val="006076D9"/>
    <w:rsid w:val="00614522"/>
    <w:rsid w:val="006216D2"/>
    <w:rsid w:val="0062654C"/>
    <w:rsid w:val="00626EA2"/>
    <w:rsid w:val="0064021A"/>
    <w:rsid w:val="006409E0"/>
    <w:rsid w:val="00640B6F"/>
    <w:rsid w:val="006412CD"/>
    <w:rsid w:val="00655161"/>
    <w:rsid w:val="00667005"/>
    <w:rsid w:val="00673D48"/>
    <w:rsid w:val="006B4904"/>
    <w:rsid w:val="006C4445"/>
    <w:rsid w:val="006C50D9"/>
    <w:rsid w:val="006C5605"/>
    <w:rsid w:val="006D021C"/>
    <w:rsid w:val="006F0C61"/>
    <w:rsid w:val="006F7BCE"/>
    <w:rsid w:val="007227EB"/>
    <w:rsid w:val="00740DCF"/>
    <w:rsid w:val="00766160"/>
    <w:rsid w:val="007726F9"/>
    <w:rsid w:val="00773AE1"/>
    <w:rsid w:val="007827DA"/>
    <w:rsid w:val="007A0BFC"/>
    <w:rsid w:val="007D01A4"/>
    <w:rsid w:val="007D2EC0"/>
    <w:rsid w:val="007E4E41"/>
    <w:rsid w:val="00811AFC"/>
    <w:rsid w:val="008125EF"/>
    <w:rsid w:val="00816B5A"/>
    <w:rsid w:val="008175CF"/>
    <w:rsid w:val="00820325"/>
    <w:rsid w:val="00823F30"/>
    <w:rsid w:val="00840CDF"/>
    <w:rsid w:val="00853809"/>
    <w:rsid w:val="00862F8F"/>
    <w:rsid w:val="00873D4F"/>
    <w:rsid w:val="0087575B"/>
    <w:rsid w:val="00886AE1"/>
    <w:rsid w:val="00890EF6"/>
    <w:rsid w:val="008A12E2"/>
    <w:rsid w:val="008B3364"/>
    <w:rsid w:val="008B3CEE"/>
    <w:rsid w:val="008B47C7"/>
    <w:rsid w:val="008E72FE"/>
    <w:rsid w:val="008F30D3"/>
    <w:rsid w:val="008F6609"/>
    <w:rsid w:val="009110A5"/>
    <w:rsid w:val="00934F50"/>
    <w:rsid w:val="00940276"/>
    <w:rsid w:val="00941D4B"/>
    <w:rsid w:val="00942DB8"/>
    <w:rsid w:val="0094498F"/>
    <w:rsid w:val="00950CFD"/>
    <w:rsid w:val="009512FE"/>
    <w:rsid w:val="00956982"/>
    <w:rsid w:val="009618B5"/>
    <w:rsid w:val="00964D36"/>
    <w:rsid w:val="00972841"/>
    <w:rsid w:val="00985CC9"/>
    <w:rsid w:val="009A40C6"/>
    <w:rsid w:val="009B25AF"/>
    <w:rsid w:val="009C3AF3"/>
    <w:rsid w:val="009C5AFA"/>
    <w:rsid w:val="009D576D"/>
    <w:rsid w:val="009E52F4"/>
    <w:rsid w:val="009F362E"/>
    <w:rsid w:val="00A0122B"/>
    <w:rsid w:val="00A2367C"/>
    <w:rsid w:val="00A26641"/>
    <w:rsid w:val="00A400F7"/>
    <w:rsid w:val="00A45101"/>
    <w:rsid w:val="00A65ADB"/>
    <w:rsid w:val="00A66AD6"/>
    <w:rsid w:val="00A738E5"/>
    <w:rsid w:val="00A815CA"/>
    <w:rsid w:val="00A821B2"/>
    <w:rsid w:val="00A90370"/>
    <w:rsid w:val="00A97687"/>
    <w:rsid w:val="00AB1BC9"/>
    <w:rsid w:val="00AC7743"/>
    <w:rsid w:val="00AD037A"/>
    <w:rsid w:val="00B565B7"/>
    <w:rsid w:val="00B56B48"/>
    <w:rsid w:val="00B603A0"/>
    <w:rsid w:val="00B62B89"/>
    <w:rsid w:val="00B64A8E"/>
    <w:rsid w:val="00B659EF"/>
    <w:rsid w:val="00B90AE6"/>
    <w:rsid w:val="00BA4BB9"/>
    <w:rsid w:val="00BB63D3"/>
    <w:rsid w:val="00BB6AEF"/>
    <w:rsid w:val="00BC4A2B"/>
    <w:rsid w:val="00BE047D"/>
    <w:rsid w:val="00BF0823"/>
    <w:rsid w:val="00BF4D55"/>
    <w:rsid w:val="00BF713A"/>
    <w:rsid w:val="00C20FDC"/>
    <w:rsid w:val="00C24BCC"/>
    <w:rsid w:val="00C60A32"/>
    <w:rsid w:val="00C97A43"/>
    <w:rsid w:val="00CC746D"/>
    <w:rsid w:val="00CD4617"/>
    <w:rsid w:val="00CE3F62"/>
    <w:rsid w:val="00CF280E"/>
    <w:rsid w:val="00CF3D7D"/>
    <w:rsid w:val="00CF4830"/>
    <w:rsid w:val="00D1768F"/>
    <w:rsid w:val="00D422A0"/>
    <w:rsid w:val="00D430C0"/>
    <w:rsid w:val="00D46337"/>
    <w:rsid w:val="00D511DB"/>
    <w:rsid w:val="00D51399"/>
    <w:rsid w:val="00D62EEC"/>
    <w:rsid w:val="00D73EAA"/>
    <w:rsid w:val="00DA1048"/>
    <w:rsid w:val="00DB084B"/>
    <w:rsid w:val="00DB59A8"/>
    <w:rsid w:val="00DC1FC4"/>
    <w:rsid w:val="00DC7E94"/>
    <w:rsid w:val="00DF6065"/>
    <w:rsid w:val="00E00117"/>
    <w:rsid w:val="00E1736C"/>
    <w:rsid w:val="00E20F33"/>
    <w:rsid w:val="00E270B8"/>
    <w:rsid w:val="00E53980"/>
    <w:rsid w:val="00E56FAF"/>
    <w:rsid w:val="00E719CE"/>
    <w:rsid w:val="00E87EC9"/>
    <w:rsid w:val="00EB1D1E"/>
    <w:rsid w:val="00EB50F7"/>
    <w:rsid w:val="00EB6B52"/>
    <w:rsid w:val="00EC2704"/>
    <w:rsid w:val="00EE334F"/>
    <w:rsid w:val="00F01195"/>
    <w:rsid w:val="00F01C0E"/>
    <w:rsid w:val="00F07943"/>
    <w:rsid w:val="00F134C6"/>
    <w:rsid w:val="00F2143E"/>
    <w:rsid w:val="00F319BB"/>
    <w:rsid w:val="00F42A8D"/>
    <w:rsid w:val="00F43AF9"/>
    <w:rsid w:val="00F65DC1"/>
    <w:rsid w:val="00F8165D"/>
    <w:rsid w:val="00FA0C4D"/>
    <w:rsid w:val="00FB2557"/>
    <w:rsid w:val="00FE75E9"/>
    <w:rsid w:val="00FF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93EE7"/>
  <w15:chartTrackingRefBased/>
  <w15:docId w15:val="{196FB9FE-1020-B342-9AC2-3C0DF0C94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D01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0</Characters>
  <Application>Microsoft Office Word</Application>
  <DocSecurity>0</DocSecurity>
  <Lines>23</Lines>
  <Paragraphs>14</Paragraphs>
  <ScaleCrop>false</ScaleCrop>
  <Company>Wellcome Trust Sanger Institute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tton</dc:creator>
  <cp:keywords/>
  <dc:description/>
  <cp:lastModifiedBy>James Cotton</cp:lastModifiedBy>
  <cp:revision>1</cp:revision>
  <dcterms:created xsi:type="dcterms:W3CDTF">2020-09-09T13:34:00Z</dcterms:created>
  <dcterms:modified xsi:type="dcterms:W3CDTF">2020-09-09T13:34:00Z</dcterms:modified>
</cp:coreProperties>
</file>